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288A" w:rsidRPr="000D0430" w:rsidRDefault="006B288A" w:rsidP="006B288A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  <w:r w:rsidRPr="000D0430">
        <w:rPr>
          <w:rFonts w:ascii="Times New Roman" w:hAnsi="Times New Roman" w:cs="Times New Roman"/>
          <w:b/>
          <w:sz w:val="20"/>
          <w:szCs w:val="20"/>
          <w:lang w:val="en-US"/>
        </w:rPr>
        <w:t>S5</w:t>
      </w:r>
      <w:r w:rsidR="006E290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proofErr w:type="gramStart"/>
      <w:r w:rsidR="006E2909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Pr="000D0430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proofErr w:type="gramEnd"/>
      <w:r w:rsidRPr="000D043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Oligonucleotide primers used in this study</w:t>
      </w:r>
    </w:p>
    <w:p w:rsidR="000D0430" w:rsidRPr="000D0430" w:rsidRDefault="000D0430" w:rsidP="006B288A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7224"/>
      </w:tblGrid>
      <w:tr w:rsidR="006B288A" w:rsidRPr="000D0430" w:rsidTr="00E67FA2">
        <w:tc>
          <w:tcPr>
            <w:tcW w:w="1838" w:type="dxa"/>
            <w:shd w:val="clear" w:color="auto" w:fill="BFBFBF" w:themeFill="background1" w:themeFillShade="BF"/>
          </w:tcPr>
          <w:p w:rsidR="006B288A" w:rsidRPr="000D0430" w:rsidRDefault="006B288A" w:rsidP="00E67FA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4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 Designation</w:t>
            </w:r>
          </w:p>
        </w:tc>
        <w:tc>
          <w:tcPr>
            <w:tcW w:w="7224" w:type="dxa"/>
            <w:shd w:val="clear" w:color="auto" w:fill="BFBFBF" w:themeFill="background1" w:themeFillShade="BF"/>
          </w:tcPr>
          <w:p w:rsidR="006B288A" w:rsidRPr="000D0430" w:rsidRDefault="006B288A" w:rsidP="00E67FA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4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uence (5’-3’)</w:t>
            </w:r>
          </w:p>
        </w:tc>
      </w:tr>
      <w:tr w:rsidR="006B288A" w:rsidRPr="000D0430" w:rsidTr="00E67FA2">
        <w:tc>
          <w:tcPr>
            <w:tcW w:w="1838" w:type="dxa"/>
          </w:tcPr>
          <w:p w:rsidR="006B288A" w:rsidRPr="000D0430" w:rsidRDefault="006B288A" w:rsidP="00E67F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04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pA</w:t>
            </w:r>
            <w:proofErr w:type="spellEnd"/>
            <w:r w:rsidRPr="000D04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TOPRIM-F</w:t>
            </w:r>
          </w:p>
        </w:tc>
        <w:tc>
          <w:tcPr>
            <w:tcW w:w="7224" w:type="dxa"/>
          </w:tcPr>
          <w:p w:rsidR="006B288A" w:rsidRPr="000D0430" w:rsidRDefault="006B288A" w:rsidP="00E67F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430"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agctccGGTAAAGCTCTTGTCATCGTTG</w:t>
            </w:r>
          </w:p>
        </w:tc>
      </w:tr>
      <w:tr w:rsidR="006B288A" w:rsidRPr="000D0430" w:rsidTr="00E67FA2">
        <w:tc>
          <w:tcPr>
            <w:tcW w:w="1838" w:type="dxa"/>
          </w:tcPr>
          <w:p w:rsidR="006B288A" w:rsidRPr="000D0430" w:rsidRDefault="006B288A" w:rsidP="00E67F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04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pA</w:t>
            </w:r>
            <w:proofErr w:type="spellEnd"/>
            <w:r w:rsidRPr="000D04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0D04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F+ribb-R</w:t>
            </w:r>
            <w:proofErr w:type="spellEnd"/>
            <w:r w:rsidRPr="000D04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7224" w:type="dxa"/>
          </w:tcPr>
          <w:p w:rsidR="006B288A" w:rsidRPr="000D0430" w:rsidRDefault="006B288A" w:rsidP="00E67F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4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GCTTTTATTTTTTTCCTTCAACCCATTTG</w:t>
            </w:r>
          </w:p>
        </w:tc>
      </w:tr>
      <w:tr w:rsidR="006B288A" w:rsidRPr="000D0430" w:rsidTr="00E67FA2">
        <w:tc>
          <w:tcPr>
            <w:tcW w:w="1838" w:type="dxa"/>
          </w:tcPr>
          <w:p w:rsidR="006B288A" w:rsidRPr="000D0430" w:rsidRDefault="006B288A" w:rsidP="00E67F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43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L2BglII</w:t>
            </w:r>
            <w:r w:rsidRPr="000D04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w</w:t>
            </w:r>
          </w:p>
        </w:tc>
        <w:tc>
          <w:tcPr>
            <w:tcW w:w="7224" w:type="dxa"/>
          </w:tcPr>
          <w:p w:rsidR="006B288A" w:rsidRPr="000D0430" w:rsidRDefault="006B288A" w:rsidP="00E67F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4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TATAGATCTAATGGCAGTTGTTAAATG</w:t>
            </w:r>
          </w:p>
        </w:tc>
      </w:tr>
      <w:tr w:rsidR="006B288A" w:rsidRPr="000D0430" w:rsidTr="00E67FA2">
        <w:tc>
          <w:tcPr>
            <w:tcW w:w="1838" w:type="dxa"/>
          </w:tcPr>
          <w:p w:rsidR="006B288A" w:rsidRPr="000D0430" w:rsidRDefault="006B288A" w:rsidP="00E67F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4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2-StrepTAG-rev</w:t>
            </w:r>
          </w:p>
        </w:tc>
        <w:tc>
          <w:tcPr>
            <w:tcW w:w="7224" w:type="dxa"/>
          </w:tcPr>
          <w:p w:rsidR="006B288A" w:rsidRPr="000D0430" w:rsidRDefault="006B288A" w:rsidP="00E67F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0D0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CTGCTCGAGTCATTTTTCGAACTGCGGGTGGCTCCAGCTAGCTAATTTGCTACGGCGAC</w:t>
            </w:r>
          </w:p>
        </w:tc>
      </w:tr>
      <w:tr w:rsidR="006B288A" w:rsidRPr="000D0430" w:rsidTr="00E67FA2">
        <w:tc>
          <w:tcPr>
            <w:tcW w:w="1838" w:type="dxa"/>
            <w:shd w:val="clear" w:color="auto" w:fill="FFFFFF" w:themeFill="background1"/>
          </w:tcPr>
          <w:p w:rsidR="006B288A" w:rsidRPr="000D0430" w:rsidRDefault="006B288A" w:rsidP="00E67F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4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L2-1to121StrepTag</w:t>
            </w:r>
          </w:p>
        </w:tc>
        <w:tc>
          <w:tcPr>
            <w:tcW w:w="7224" w:type="dxa"/>
            <w:shd w:val="clear" w:color="auto" w:fill="FFFFFF" w:themeFill="background1"/>
          </w:tcPr>
          <w:p w:rsidR="006B288A" w:rsidRPr="000D0430" w:rsidRDefault="006B288A" w:rsidP="00E67F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0D04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CTGCTCGAGTCATTTTTCGAACTGCGGGTGGCTCCAGCTAGCATCAACGCCAGACTGAATCTGG</w:t>
            </w:r>
          </w:p>
        </w:tc>
      </w:tr>
      <w:tr w:rsidR="006B288A" w:rsidRPr="000D0430" w:rsidTr="00E67FA2">
        <w:tc>
          <w:tcPr>
            <w:tcW w:w="1838" w:type="dxa"/>
            <w:shd w:val="clear" w:color="auto" w:fill="FFFFFF" w:themeFill="background1"/>
          </w:tcPr>
          <w:p w:rsidR="006B288A" w:rsidRPr="000D0430" w:rsidRDefault="006B288A" w:rsidP="00E67F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430">
              <w:rPr>
                <w:rFonts w:ascii="Times New Roman" w:hAnsi="Times New Roman" w:cs="Times New Roman"/>
                <w:sz w:val="20"/>
                <w:szCs w:val="20"/>
              </w:rPr>
              <w:t>L2-122-BglII-Fw</w:t>
            </w:r>
          </w:p>
        </w:tc>
        <w:tc>
          <w:tcPr>
            <w:tcW w:w="7224" w:type="dxa"/>
            <w:shd w:val="clear" w:color="auto" w:fill="FFFFFF" w:themeFill="background1"/>
          </w:tcPr>
          <w:p w:rsidR="006B288A" w:rsidRPr="000D0430" w:rsidRDefault="006B288A" w:rsidP="00E67F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0D043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GTATAGATCTAATGGCTGCAATCAAACCAGGTAACACC</w:t>
            </w:r>
          </w:p>
        </w:tc>
      </w:tr>
      <w:tr w:rsidR="006B288A" w:rsidRPr="000D0430" w:rsidTr="00E67FA2">
        <w:tc>
          <w:tcPr>
            <w:tcW w:w="1838" w:type="dxa"/>
          </w:tcPr>
          <w:p w:rsidR="006B288A" w:rsidRPr="000D0430" w:rsidRDefault="006B288A" w:rsidP="00E67F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0430">
              <w:rPr>
                <w:rFonts w:ascii="Times New Roman" w:hAnsi="Times New Roman" w:cs="Times New Roman"/>
                <w:sz w:val="20"/>
                <w:szCs w:val="20"/>
              </w:rPr>
              <w:t>NdeI</w:t>
            </w:r>
            <w:proofErr w:type="spellEnd"/>
            <w:r w:rsidRPr="000D0430">
              <w:rPr>
                <w:rFonts w:ascii="Times New Roman" w:hAnsi="Times New Roman" w:cs="Times New Roman"/>
                <w:sz w:val="20"/>
                <w:szCs w:val="20"/>
              </w:rPr>
              <w:t xml:space="preserve">  2178 Stp</w:t>
            </w:r>
          </w:p>
        </w:tc>
        <w:tc>
          <w:tcPr>
            <w:tcW w:w="7224" w:type="dxa"/>
          </w:tcPr>
          <w:p w:rsidR="006B288A" w:rsidRPr="000D0430" w:rsidRDefault="006B288A" w:rsidP="00E67F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0D043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GCCATATGAAGAAACACGTTGGATCGAGCCTGTATCA</w:t>
            </w:r>
          </w:p>
        </w:tc>
      </w:tr>
      <w:tr w:rsidR="006B288A" w:rsidRPr="000D0430" w:rsidTr="00E67FA2">
        <w:tc>
          <w:tcPr>
            <w:tcW w:w="1838" w:type="dxa"/>
          </w:tcPr>
          <w:p w:rsidR="006B288A" w:rsidRPr="000D0430" w:rsidRDefault="006B288A" w:rsidP="00E67F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D0430">
              <w:rPr>
                <w:rFonts w:ascii="Times New Roman" w:hAnsi="Times New Roman" w:cs="Times New Roman"/>
                <w:sz w:val="20"/>
                <w:szCs w:val="20"/>
              </w:rPr>
              <w:t>XhoI</w:t>
            </w:r>
            <w:proofErr w:type="spellEnd"/>
            <w:r w:rsidRPr="000D0430">
              <w:rPr>
                <w:rFonts w:ascii="Times New Roman" w:hAnsi="Times New Roman" w:cs="Times New Roman"/>
                <w:sz w:val="20"/>
                <w:szCs w:val="20"/>
              </w:rPr>
              <w:t xml:space="preserve">  2178 Stp</w:t>
            </w:r>
          </w:p>
        </w:tc>
        <w:tc>
          <w:tcPr>
            <w:tcW w:w="7224" w:type="dxa"/>
          </w:tcPr>
          <w:p w:rsidR="006B288A" w:rsidRPr="000D0430" w:rsidRDefault="006B288A" w:rsidP="00E67F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0D043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CGCTCGAGTCATTTTTCGAACTGCGGGTGGCTCCAGCTAGCCTGCAATCCGTCCGTG</w:t>
            </w:r>
          </w:p>
        </w:tc>
      </w:tr>
    </w:tbl>
    <w:p w:rsidR="00EF19D7" w:rsidRDefault="00EF19D7"/>
    <w:sectPr w:rsidR="00EF19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88A"/>
    <w:rsid w:val="000D0430"/>
    <w:rsid w:val="006B288A"/>
    <w:rsid w:val="006E2909"/>
    <w:rsid w:val="00EF1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6E1487"/>
  <w15:chartTrackingRefBased/>
  <w15:docId w15:val="{B40A7C26-A125-4922-B85E-483108438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288A"/>
    <w:pPr>
      <w:spacing w:after="200" w:line="276" w:lineRule="auto"/>
      <w:jc w:val="left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unhideWhenUsed/>
    <w:rsid w:val="006B288A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batut</dc:creator>
  <cp:keywords/>
  <dc:description/>
  <cp:lastModifiedBy>jbatut</cp:lastModifiedBy>
  <cp:revision>3</cp:revision>
  <dcterms:created xsi:type="dcterms:W3CDTF">2020-01-30T08:28:00Z</dcterms:created>
  <dcterms:modified xsi:type="dcterms:W3CDTF">2020-02-27T09:52:00Z</dcterms:modified>
</cp:coreProperties>
</file>